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Pr="00141CE2" w:rsidRDefault="000E190B" w:rsidP="00624501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141CE2">
        <w:rPr>
          <w:rFonts w:ascii="Arial" w:hAnsi="Arial" w:cs="Arial"/>
          <w:b/>
          <w:sz w:val="24"/>
          <w:szCs w:val="24"/>
          <w:lang w:val="en-US"/>
        </w:rPr>
        <w:t>ry Table 3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:</w:t>
      </w:r>
      <w:r w:rsidRPr="000E19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41CE2" w:rsidRPr="00D54A18">
        <w:rPr>
          <w:rFonts w:ascii="Arial" w:hAnsi="Arial" w:cs="Arial"/>
          <w:color w:val="000000"/>
          <w:sz w:val="24"/>
          <w:szCs w:val="24"/>
          <w:lang w:val="en-US"/>
        </w:rPr>
        <w:t>Comparison of food group consumption in female patients with chronic pancreatitis or liver cirrhosis with and without malnutrition</w:t>
      </w:r>
    </w:p>
    <w:tbl>
      <w:tblPr>
        <w:tblW w:w="1434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912"/>
        <w:gridCol w:w="2041"/>
        <w:gridCol w:w="2041"/>
        <w:gridCol w:w="2041"/>
        <w:gridCol w:w="2041"/>
        <w:gridCol w:w="1134"/>
        <w:gridCol w:w="1134"/>
      </w:tblGrid>
      <w:tr w:rsidR="00376E3D" w:rsidRPr="009F6D49" w:rsidTr="00376E3D">
        <w:trPr>
          <w:trHeight w:val="1474"/>
        </w:trPr>
        <w:tc>
          <w:tcPr>
            <w:tcW w:w="391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Chronic pancreatitis with malnutrition</w:t>
            </w:r>
          </w:p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7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Chronic pancreatitis without malnutrition</w:t>
            </w:r>
          </w:p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8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Liver cirrhosis with malnutrition</w:t>
            </w:r>
          </w:p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17)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Liver cirrhosis without malnutrition</w:t>
            </w:r>
          </w:p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(n=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9F6D49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p-value</w:t>
            </w:r>
            <w:r w:rsidRPr="009F6D49">
              <w:rPr>
                <w:rFonts w:ascii="Arial" w:eastAsia="Times New Roman" w:hAnsi="Arial" w:cs="Arial"/>
                <w:b/>
                <w:bCs/>
                <w:szCs w:val="20"/>
                <w:vertAlign w:val="superscript"/>
                <w:lang w:val="en-US" w:eastAsia="de-DE"/>
              </w:rPr>
              <w:t>b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Water, ml/d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900 (60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500 (2738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200 (600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900 (7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68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42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Light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628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Lemonad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3 (1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 (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00 (2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00 (2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798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Coffe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00 (3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77 (6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50 (2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50 (2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11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Tea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32 (8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75 (4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82 (24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9 (1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315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Alcoholic beverage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87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669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Non-alcoholic beer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42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624501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DE"/>
              </w:rPr>
            </w:pPr>
            <w:r w:rsidRPr="00624501">
              <w:rPr>
                <w:rFonts w:ascii="Arial" w:eastAsia="Times New Roman" w:hAnsi="Arial" w:cs="Arial"/>
                <w:szCs w:val="20"/>
                <w:lang w:eastAsia="de-DE"/>
              </w:rPr>
              <w:t>Wine &amp; sparkling wine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88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High-percentage alcoholic drink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11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Cocktails, ml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White brea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1 (1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0 (4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5 (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6 (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49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Whole grain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5 (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1 (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1 (6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8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62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Cereals &amp; cornflak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 (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15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lastRenderedPageBreak/>
              <w:t>Fruits &amp; vegetab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88 (3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30 (36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10 (1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32 (4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406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Rice &amp; noodl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4 (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5 (5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2 (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9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628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Boiled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8 (1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8 (1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8 (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88 (1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315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Roast potato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 (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440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Low-fat 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Dairy product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64 (1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78 (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1 (2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208 (3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194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Egg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 (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 (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 (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3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669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Low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798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High-fat sausage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 (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0 (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7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88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Meat &amp; poultry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38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5 (7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9 (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64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110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Fish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6 (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8 (2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 (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0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669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Butter &amp; margarine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0 (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 (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0 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b/>
                <w:bCs/>
                <w:szCs w:val="20"/>
                <w:lang w:val="en-US" w:eastAsia="de-DE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315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Fast Food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9 (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8 (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 (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5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475</w:t>
            </w:r>
          </w:p>
        </w:tc>
      </w:tr>
      <w:tr w:rsidR="00376E3D" w:rsidRPr="009F6D49" w:rsidTr="007179D1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Crisps, salty pastries, crackers, g/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 (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.0</w:t>
            </w:r>
            <w:r w:rsidR="000E0F39">
              <w:rPr>
                <w:rFonts w:ascii="Arial" w:eastAsia="Times New Roman" w:hAnsi="Arial" w:cs="Arial"/>
                <w:szCs w:val="20"/>
                <w:lang w:val="en-US" w:eastAsia="de-DE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194</w:t>
            </w:r>
          </w:p>
        </w:tc>
      </w:tr>
      <w:tr w:rsidR="00376E3D" w:rsidRPr="009F6D49" w:rsidTr="00F62343">
        <w:trPr>
          <w:trHeight w:val="283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Desserts &amp; sweet spreads, g/d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22 (99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7 (63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41 (144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20 (1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4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588</w:t>
            </w:r>
          </w:p>
        </w:tc>
      </w:tr>
      <w:tr w:rsidR="00376E3D" w:rsidRPr="009F6D49" w:rsidTr="00F62343">
        <w:trPr>
          <w:trHeight w:val="283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Nuts, g/d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 (3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1 (3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1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 (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8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376E3D" w:rsidRPr="009F6D49" w:rsidRDefault="00376E3D" w:rsidP="00376E3D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9F6D49">
              <w:rPr>
                <w:rFonts w:ascii="Arial" w:eastAsia="Times New Roman" w:hAnsi="Arial" w:cs="Arial"/>
                <w:szCs w:val="20"/>
                <w:lang w:val="en-US" w:eastAsia="de-DE"/>
              </w:rPr>
              <w:t>0.754</w:t>
            </w:r>
          </w:p>
        </w:tc>
      </w:tr>
    </w:tbl>
    <w:p w:rsidR="005079B4" w:rsidRPr="009F6D49" w:rsidRDefault="005079B4" w:rsidP="005079B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9F6D49">
        <w:rPr>
          <w:rFonts w:ascii="Arial" w:hAnsi="Arial" w:cs="Arial"/>
          <w:sz w:val="20"/>
          <w:szCs w:val="20"/>
          <w:lang w:val="en-US"/>
        </w:rPr>
        <w:t>All data is presented as median (IQR)</w:t>
      </w:r>
      <w:r w:rsidR="00A461E3">
        <w:rPr>
          <w:rFonts w:ascii="Arial" w:hAnsi="Arial" w:cs="Arial"/>
          <w:sz w:val="20"/>
          <w:szCs w:val="20"/>
          <w:lang w:val="en-US"/>
        </w:rPr>
        <w:t>; b</w:t>
      </w:r>
      <w:r w:rsidR="00A461E3" w:rsidRPr="009F6D49">
        <w:rPr>
          <w:rFonts w:ascii="Arial" w:hAnsi="Arial" w:cs="Arial"/>
          <w:sz w:val="20"/>
          <w:szCs w:val="20"/>
          <w:lang w:val="en-US"/>
        </w:rPr>
        <w:t>old typed numbers indicate p-value &lt; 0.05</w:t>
      </w:r>
    </w:p>
    <w:p w:rsidR="005079B4" w:rsidRPr="009F6D49" w:rsidRDefault="005079B4" w:rsidP="005079B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9F6D49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9F6D49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chronic pancreatitis with and without malnutrition</w:t>
      </w:r>
    </w:p>
    <w:p w:rsidR="005079B4" w:rsidRPr="009F6D49" w:rsidRDefault="005079B4" w:rsidP="005079B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9F6D49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9F6D49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liver cirrhosis with and without malnutrition</w:t>
      </w:r>
    </w:p>
    <w:bookmarkEnd w:id="0"/>
    <w:p w:rsidR="003F58C9" w:rsidRPr="009F6D49" w:rsidRDefault="003F58C9" w:rsidP="0063677D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3F58C9" w:rsidRPr="009F6D49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E0F39"/>
    <w:rsid w:val="000E190B"/>
    <w:rsid w:val="001213B7"/>
    <w:rsid w:val="00141CE2"/>
    <w:rsid w:val="001F79C6"/>
    <w:rsid w:val="002E79B0"/>
    <w:rsid w:val="00376E3D"/>
    <w:rsid w:val="00382199"/>
    <w:rsid w:val="003F58C9"/>
    <w:rsid w:val="005079B4"/>
    <w:rsid w:val="00550C1A"/>
    <w:rsid w:val="00624501"/>
    <w:rsid w:val="0063677D"/>
    <w:rsid w:val="0068682F"/>
    <w:rsid w:val="006F5F21"/>
    <w:rsid w:val="007179D1"/>
    <w:rsid w:val="00770DD6"/>
    <w:rsid w:val="0086119D"/>
    <w:rsid w:val="00916D43"/>
    <w:rsid w:val="009F6D49"/>
    <w:rsid w:val="00A461E3"/>
    <w:rsid w:val="00C97F57"/>
    <w:rsid w:val="00E81274"/>
    <w:rsid w:val="00F6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21</cp:revision>
  <dcterms:created xsi:type="dcterms:W3CDTF">2023-08-09T16:42:00Z</dcterms:created>
  <dcterms:modified xsi:type="dcterms:W3CDTF">2024-02-20T05:52:00Z</dcterms:modified>
</cp:coreProperties>
</file>